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03E28" w14:textId="23FA52C6" w:rsidR="00A72E57" w:rsidRPr="00F32FB8" w:rsidRDefault="00A72E57" w:rsidP="00A72E5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4"/>
        </w:rPr>
      </w:pPr>
      <w:r w:rsidRPr="00F32FB8">
        <w:rPr>
          <w:rFonts w:ascii="Times New Roman" w:eastAsia="Times New Roman" w:hAnsi="Times New Roman" w:cs="Times New Roman"/>
          <w:b/>
          <w:bCs/>
          <w:i/>
          <w:iCs/>
          <w:sz w:val="24"/>
        </w:rPr>
        <w:t>Supplementary Material</w:t>
      </w:r>
    </w:p>
    <w:p w14:paraId="643B0E30" w14:textId="33891B12" w:rsidR="00A72E57" w:rsidRPr="00F32FB8" w:rsidRDefault="00A72E57" w:rsidP="00A72E5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</w:rPr>
      </w:pPr>
      <w:r w:rsidRPr="00F32FB8">
        <w:rPr>
          <w:rFonts w:ascii="Times New Roman" w:eastAsia="Times New Roman" w:hAnsi="Times New Roman" w:cs="Times New Roman"/>
          <w:b/>
          <w:bCs/>
          <w:sz w:val="24"/>
        </w:rPr>
        <w:t>Impact of programmed death-ligand 1 (PD-L1) positivity on clinical and molecular features of patients with metastatic gastric cancer</w:t>
      </w:r>
    </w:p>
    <w:p w14:paraId="489C4445" w14:textId="77777777" w:rsidR="00A72E57" w:rsidRPr="00F32FB8" w:rsidRDefault="00A72E57" w:rsidP="00A72E57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2DF3D612" w14:textId="6B7A7460" w:rsidR="00A72E57" w:rsidRPr="00F32FB8" w:rsidRDefault="00A72E57" w:rsidP="00A72E57">
      <w:pPr>
        <w:spacing w:after="0" w:line="480" w:lineRule="auto"/>
        <w:jc w:val="left"/>
        <w:rPr>
          <w:rFonts w:ascii="Times New Roman" w:eastAsia="Times New Roman" w:hAnsi="Times New Roman" w:cs="Times New Roman"/>
          <w:szCs w:val="20"/>
          <w:vertAlign w:val="superscript"/>
        </w:rPr>
      </w:pPr>
      <w:r w:rsidRPr="00F32FB8">
        <w:rPr>
          <w:rFonts w:ascii="Times New Roman" w:eastAsia="Times New Roman" w:hAnsi="Times New Roman" w:cs="Times New Roman"/>
          <w:szCs w:val="20"/>
        </w:rPr>
        <w:t>Minkyue Shin, MD, Soomin Ahn, MD, Jaeyun Jung, Ph.D, Sujin Hyung, Ph.D, Kyoung-Mee Kim, MD, Seung Tae Kim, MD, Won Ki Kang, MD, Jeeyun Lee, MD*</w:t>
      </w:r>
    </w:p>
    <w:p w14:paraId="1D86CECC" w14:textId="1494AEDC" w:rsidR="00A72E57" w:rsidRPr="00F32FB8" w:rsidRDefault="00A72E57" w:rsidP="00A72E57">
      <w:pPr>
        <w:spacing w:after="0" w:line="480" w:lineRule="auto"/>
        <w:jc w:val="left"/>
        <w:rPr>
          <w:rFonts w:ascii="Times New Roman" w:eastAsia="Times New Roman" w:hAnsi="Times New Roman" w:cs="Times New Roman"/>
          <w:szCs w:val="20"/>
        </w:rPr>
      </w:pPr>
      <w:r w:rsidRPr="00F32FB8">
        <w:rPr>
          <w:rFonts w:ascii="Times New Roman" w:eastAsia="Times New Roman" w:hAnsi="Times New Roman" w:cs="Times New Roman"/>
          <w:b/>
          <w:bCs/>
          <w:szCs w:val="20"/>
        </w:rPr>
        <w:t xml:space="preserve">* Correspondence: </w:t>
      </w:r>
      <w:r w:rsidRPr="00F32FB8">
        <w:rPr>
          <w:rFonts w:ascii="Times New Roman" w:eastAsia="Times New Roman" w:hAnsi="Times New Roman" w:cs="Times New Roman"/>
          <w:b/>
          <w:szCs w:val="20"/>
        </w:rPr>
        <w:t>Jeeyun Lee, M.D.</w:t>
      </w:r>
      <w:r w:rsidRPr="00F32FB8">
        <w:rPr>
          <w:rFonts w:ascii="Times New Roman" w:eastAsia="Times New Roman" w:hAnsi="Times New Roman" w:cs="Times New Roman"/>
          <w:szCs w:val="20"/>
        </w:rPr>
        <w:t xml:space="preserve"> </w:t>
      </w:r>
      <w:hyperlink r:id="rId6" w:history="1">
        <w:r w:rsidRPr="00F32FB8">
          <w:rPr>
            <w:rStyle w:val="a5"/>
            <w:rFonts w:ascii="Times New Roman" w:eastAsia="Times New Roman" w:hAnsi="Times New Roman" w:cs="Times New Roman"/>
            <w:szCs w:val="20"/>
          </w:rPr>
          <w:t>jyunlee@skku.edu</w:t>
        </w:r>
      </w:hyperlink>
      <w:r w:rsidRPr="00F32FB8">
        <w:rPr>
          <w:rFonts w:ascii="Times New Roman" w:eastAsia="Times New Roman" w:hAnsi="Times New Roman" w:cs="Times New Roman"/>
          <w:szCs w:val="20"/>
        </w:rPr>
        <w:t xml:space="preserve"> </w:t>
      </w:r>
    </w:p>
    <w:p w14:paraId="1B4DBF91" w14:textId="77777777" w:rsidR="00A72E57" w:rsidRPr="00F32FB8" w:rsidRDefault="00A72E57" w:rsidP="00B309B1">
      <w:pPr>
        <w:widowControl/>
        <w:jc w:val="left"/>
        <w:rPr>
          <w:rFonts w:ascii="Times New Roman" w:hAnsi="Times New Roman" w:cs="Times New Roman"/>
          <w:b/>
          <w:bCs/>
          <w:caps/>
        </w:rPr>
      </w:pPr>
    </w:p>
    <w:p w14:paraId="2752B432" w14:textId="00067025" w:rsidR="00B309B1" w:rsidRPr="00F32FB8" w:rsidRDefault="00A72E57" w:rsidP="00B309B1">
      <w:pPr>
        <w:rPr>
          <w:rFonts w:ascii="Times New Roman" w:hAnsi="Times New Roman" w:cs="Times New Roman"/>
          <w:b/>
          <w:bCs/>
          <w:caps/>
        </w:rPr>
      </w:pPr>
      <w:r w:rsidRPr="00F32FB8">
        <w:rPr>
          <w:rFonts w:ascii="Times New Roman" w:hAnsi="Times New Roman" w:cs="Times New Roman"/>
          <w:b/>
          <w:bCs/>
          <w:caps/>
        </w:rPr>
        <w:t>Supplementary Figures and Tables</w:t>
      </w:r>
    </w:p>
    <w:p w14:paraId="1208EDF2" w14:textId="77777777" w:rsidR="00A72E57" w:rsidRPr="00F32FB8" w:rsidRDefault="00A72E57" w:rsidP="00B309B1">
      <w:pPr>
        <w:rPr>
          <w:rFonts w:ascii="Times New Roman" w:hAnsi="Times New Roman" w:cs="Times New Roman"/>
          <w:b/>
          <w:bCs/>
        </w:rPr>
      </w:pPr>
    </w:p>
    <w:p w14:paraId="07E4FDE6" w14:textId="7EF59648" w:rsidR="00A72E57" w:rsidRPr="00F32FB8" w:rsidRDefault="00A72E57" w:rsidP="00115A82">
      <w:pPr>
        <w:jc w:val="left"/>
        <w:rPr>
          <w:rFonts w:ascii="Times New Roman" w:hAnsi="Times New Roman" w:cs="Times New Roman"/>
          <w:b/>
          <w:bCs/>
        </w:rPr>
      </w:pPr>
      <w:r w:rsidRPr="00F32FB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E9356BF" wp14:editId="215A93FD">
            <wp:extent cx="2880360" cy="217627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76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A417D" w14:textId="1982C33F" w:rsidR="00B309B1" w:rsidRPr="00F32FB8" w:rsidRDefault="00B309B1" w:rsidP="00115A82">
      <w:pPr>
        <w:spacing w:line="240" w:lineRule="auto"/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/>
          <w:b/>
          <w:bCs/>
        </w:rPr>
        <w:t>Figure S</w:t>
      </w:r>
      <w:r w:rsidR="005C6CB2" w:rsidRPr="00F32FB8">
        <w:rPr>
          <w:rFonts w:ascii="Times New Roman" w:hAnsi="Times New Roman" w:cs="Times New Roman"/>
          <w:b/>
          <w:bCs/>
        </w:rPr>
        <w:t>1</w:t>
      </w:r>
      <w:r w:rsidRPr="00F32FB8">
        <w:rPr>
          <w:rFonts w:ascii="Times New Roman" w:hAnsi="Times New Roman" w:cs="Times New Roman"/>
          <w:b/>
          <w:bCs/>
        </w:rPr>
        <w:t xml:space="preserve">. </w:t>
      </w:r>
      <w:r w:rsidR="00115A82" w:rsidRPr="00F32FB8">
        <w:rPr>
          <w:rFonts w:ascii="Times New Roman" w:hAnsi="Times New Roman" w:cs="Times New Roman"/>
        </w:rPr>
        <w:t>Overall survival</w:t>
      </w:r>
      <w:r w:rsidRPr="00F32FB8">
        <w:rPr>
          <w:rFonts w:ascii="Times New Roman" w:hAnsi="Times New Roman" w:cs="Times New Roman"/>
        </w:rPr>
        <w:t xml:space="preserve"> according to PD-L1 </w:t>
      </w:r>
      <w:r w:rsidR="00115A82" w:rsidRPr="00F32FB8">
        <w:rPr>
          <w:rFonts w:ascii="Times New Roman" w:hAnsi="Times New Roman" w:cs="Times New Roman"/>
        </w:rPr>
        <w:t>score</w:t>
      </w:r>
      <w:r w:rsidRPr="00F32FB8">
        <w:rPr>
          <w:rFonts w:ascii="Times New Roman" w:hAnsi="Times New Roman" w:cs="Times New Roman"/>
        </w:rPr>
        <w:t xml:space="preserve"> (n = 399). P-value was obtained from the log-rank test.</w:t>
      </w:r>
    </w:p>
    <w:p w14:paraId="66BB29BD" w14:textId="77777777" w:rsidR="005C6CB2" w:rsidRPr="00F32FB8" w:rsidRDefault="005C6CB2" w:rsidP="00B309B1">
      <w:pPr>
        <w:rPr>
          <w:rFonts w:ascii="Times New Roman" w:hAnsi="Times New Roman" w:cs="Times New Roman"/>
        </w:rPr>
      </w:pPr>
    </w:p>
    <w:p w14:paraId="387E99DE" w14:textId="77777777" w:rsidR="005C6CB2" w:rsidRPr="00F32FB8" w:rsidRDefault="005C6CB2" w:rsidP="005C6CB2">
      <w:pPr>
        <w:rPr>
          <w:rFonts w:ascii="Times New Roman" w:hAnsi="Times New Roman" w:cs="Times New Roman"/>
          <w:b/>
          <w:bCs/>
        </w:rPr>
      </w:pPr>
      <w:r w:rsidRPr="00F32FB8">
        <w:rPr>
          <w:noProof/>
        </w:rPr>
        <w:drawing>
          <wp:inline distT="0" distB="0" distL="0" distR="0" wp14:anchorId="496DF996" wp14:editId="1B0CCEBB">
            <wp:extent cx="2356919" cy="2356919"/>
            <wp:effectExtent l="0" t="0" r="5715" b="5715"/>
            <wp:docPr id="136125937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205" cy="236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07D31" w14:textId="49A9E598" w:rsidR="005C6CB2" w:rsidRPr="00F32FB8" w:rsidRDefault="005C6CB2" w:rsidP="00B309B1">
      <w:pPr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 w:hint="eastAsia"/>
          <w:b/>
          <w:bCs/>
        </w:rPr>
        <w:t>F</w:t>
      </w:r>
      <w:r w:rsidRPr="00F32FB8">
        <w:rPr>
          <w:rFonts w:ascii="Times New Roman" w:hAnsi="Times New Roman" w:cs="Times New Roman"/>
          <w:b/>
          <w:bCs/>
        </w:rPr>
        <w:t xml:space="preserve">igure S2. </w:t>
      </w:r>
      <w:r w:rsidRPr="00F32FB8">
        <w:rPr>
          <w:rFonts w:ascii="Times New Roman" w:hAnsi="Times New Roman" w:cs="Times New Roman"/>
        </w:rPr>
        <w:t>PD-L1 CPS according to presence of at least one variant with tier I/II clinical significance (n = 241).</w:t>
      </w:r>
    </w:p>
    <w:p w14:paraId="60033F21" w14:textId="77777777" w:rsidR="00115A82" w:rsidRPr="00F32FB8" w:rsidRDefault="00115A82" w:rsidP="00B309B1">
      <w:pPr>
        <w:rPr>
          <w:rFonts w:ascii="Times New Roman" w:hAnsi="Times New Roman" w:cs="Times New Roman"/>
        </w:rPr>
      </w:pPr>
    </w:p>
    <w:p w14:paraId="408D31AB" w14:textId="60962EDB" w:rsidR="006102FE" w:rsidRPr="00F32FB8" w:rsidRDefault="006102FE" w:rsidP="00B309B1">
      <w:pPr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 w:hint="eastAsia"/>
          <w:noProof/>
        </w:rPr>
        <w:drawing>
          <wp:inline distT="0" distB="0" distL="0" distR="0" wp14:anchorId="729CD876" wp14:editId="040808A1">
            <wp:extent cx="4441776" cy="1665113"/>
            <wp:effectExtent l="0" t="0" r="0" b="0"/>
            <wp:docPr id="183535046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605" cy="1681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F3BE8" w14:textId="73876AED" w:rsidR="00822DEC" w:rsidRPr="00F32FB8" w:rsidRDefault="006102FE" w:rsidP="00B309B1">
      <w:pPr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/>
          <w:noProof/>
        </w:rPr>
        <w:drawing>
          <wp:inline distT="0" distB="0" distL="0" distR="0" wp14:anchorId="1E12D34C" wp14:editId="274E9370">
            <wp:extent cx="4419128" cy="1104415"/>
            <wp:effectExtent l="0" t="0" r="635" b="635"/>
            <wp:docPr id="167449173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221" cy="1123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562B4" w14:textId="42C2CF1C" w:rsidR="00822DEC" w:rsidRPr="00F32FB8" w:rsidRDefault="006102FE" w:rsidP="00B309B1">
      <w:pPr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 w:hint="eastAsia"/>
          <w:b/>
          <w:bCs/>
        </w:rPr>
        <w:t>F</w:t>
      </w:r>
      <w:r w:rsidRPr="00F32FB8">
        <w:rPr>
          <w:rFonts w:ascii="Times New Roman" w:hAnsi="Times New Roman" w:cs="Times New Roman"/>
          <w:b/>
          <w:bCs/>
        </w:rPr>
        <w:t>igure S</w:t>
      </w:r>
      <w:r w:rsidR="006949B5" w:rsidRPr="00F32FB8">
        <w:rPr>
          <w:rFonts w:ascii="Times New Roman" w:hAnsi="Times New Roman" w:cs="Times New Roman"/>
          <w:b/>
          <w:bCs/>
        </w:rPr>
        <w:t>3</w:t>
      </w:r>
      <w:r w:rsidRPr="00F32FB8">
        <w:rPr>
          <w:rFonts w:ascii="Times New Roman" w:hAnsi="Times New Roman" w:cs="Times New Roman"/>
          <w:b/>
          <w:bCs/>
        </w:rPr>
        <w:t>.</w:t>
      </w:r>
      <w:r w:rsidRPr="00F32FB8">
        <w:rPr>
          <w:rFonts w:ascii="Times New Roman" w:hAnsi="Times New Roman" w:cs="Times New Roman"/>
        </w:rPr>
        <w:t xml:space="preserve"> </w:t>
      </w:r>
      <w:r w:rsidR="007F6368" w:rsidRPr="00F32FB8">
        <w:rPr>
          <w:rFonts w:ascii="Times New Roman" w:hAnsi="Times New Roman" w:cs="Times New Roman"/>
        </w:rPr>
        <w:t xml:space="preserve">Multivariable models for </w:t>
      </w:r>
      <w:r w:rsidR="000F237D" w:rsidRPr="00F32FB8">
        <w:rPr>
          <w:rFonts w:ascii="Times New Roman" w:hAnsi="Times New Roman" w:cs="Times New Roman"/>
        </w:rPr>
        <w:t>OS</w:t>
      </w:r>
      <w:r w:rsidR="007F6368" w:rsidRPr="00F32FB8">
        <w:rPr>
          <w:rFonts w:ascii="Times New Roman" w:hAnsi="Times New Roman" w:cs="Times New Roman"/>
        </w:rPr>
        <w:t xml:space="preserve"> (n = </w:t>
      </w:r>
      <w:r w:rsidR="00336F02" w:rsidRPr="00F32FB8">
        <w:rPr>
          <w:rFonts w:ascii="Times New Roman" w:hAnsi="Times New Roman" w:cs="Times New Roman"/>
        </w:rPr>
        <w:t>73</w:t>
      </w:r>
      <w:r w:rsidR="007F6368" w:rsidRPr="00F32FB8">
        <w:rPr>
          <w:rFonts w:ascii="Times New Roman" w:hAnsi="Times New Roman" w:cs="Times New Roman"/>
        </w:rPr>
        <w:t xml:space="preserve"> for TMB and MSI; n = </w:t>
      </w:r>
      <w:r w:rsidR="00336F02" w:rsidRPr="00F32FB8">
        <w:rPr>
          <w:rFonts w:ascii="Times New Roman" w:hAnsi="Times New Roman" w:cs="Times New Roman"/>
        </w:rPr>
        <w:t>7</w:t>
      </w:r>
      <w:r w:rsidR="007F6368" w:rsidRPr="00F32FB8">
        <w:rPr>
          <w:rFonts w:ascii="Times New Roman" w:hAnsi="Times New Roman" w:cs="Times New Roman"/>
        </w:rPr>
        <w:t>1 for EBV). HR, hazard ratio; CI, confidence interval with 95% confidence.</w:t>
      </w:r>
    </w:p>
    <w:p w14:paraId="5170A4B8" w14:textId="77777777" w:rsidR="006102FE" w:rsidRPr="00F32FB8" w:rsidRDefault="006102FE" w:rsidP="00B309B1">
      <w:pPr>
        <w:rPr>
          <w:rFonts w:ascii="Times New Roman" w:hAnsi="Times New Roman" w:cs="Times New Roman"/>
        </w:rPr>
      </w:pPr>
    </w:p>
    <w:p w14:paraId="47255ABB" w14:textId="7748EC21" w:rsidR="0071312D" w:rsidRPr="00F32FB8" w:rsidRDefault="00995218" w:rsidP="00B309B1">
      <w:pPr>
        <w:rPr>
          <w:rFonts w:ascii="Times New Roman" w:hAnsi="Times New Roman" w:cs="Times New Roman"/>
        </w:rPr>
      </w:pPr>
      <w:r w:rsidRPr="00F32FB8">
        <w:rPr>
          <w:noProof/>
        </w:rPr>
        <w:drawing>
          <wp:inline distT="0" distB="0" distL="0" distR="0" wp14:anchorId="1FFBC56E" wp14:editId="5ADC2E0D">
            <wp:extent cx="5731510" cy="1659890"/>
            <wp:effectExtent l="0" t="0" r="2540" b="0"/>
            <wp:docPr id="88620486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5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39E47" w14:textId="17F3F00B" w:rsidR="00995218" w:rsidRPr="00F32FB8" w:rsidRDefault="005719D0" w:rsidP="005719D0">
      <w:pPr>
        <w:spacing w:after="0" w:line="240" w:lineRule="auto"/>
        <w:jc w:val="left"/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 w:hint="eastAsia"/>
          <w:b/>
        </w:rPr>
        <w:t>F</w:t>
      </w:r>
      <w:r w:rsidRPr="00F32FB8">
        <w:rPr>
          <w:rFonts w:ascii="Times New Roman" w:hAnsi="Times New Roman" w:cs="Times New Roman"/>
          <w:b/>
        </w:rPr>
        <w:t>igure S4.</w:t>
      </w:r>
      <w:r w:rsidRPr="00F32FB8">
        <w:rPr>
          <w:rFonts w:ascii="Times New Roman" w:hAnsi="Times New Roman" w:cs="Times New Roman"/>
        </w:rPr>
        <w:t xml:space="preserve"> Survival </w:t>
      </w:r>
      <w:r w:rsidR="00115A82" w:rsidRPr="00F32FB8">
        <w:rPr>
          <w:rFonts w:ascii="Times New Roman" w:hAnsi="Times New Roman" w:cs="Times New Roman"/>
        </w:rPr>
        <w:t>according to PD-L1 score after</w:t>
      </w:r>
      <w:r w:rsidRPr="00F32FB8">
        <w:rPr>
          <w:rFonts w:ascii="Times New Roman" w:hAnsi="Times New Roman" w:cs="Times New Roman"/>
        </w:rPr>
        <w:t xml:space="preserve"> (A-B) </w:t>
      </w:r>
      <w:r w:rsidR="00115A82" w:rsidRPr="00F32FB8">
        <w:rPr>
          <w:rFonts w:ascii="Times New Roman" w:hAnsi="Times New Roman" w:cs="Times New Roman"/>
        </w:rPr>
        <w:t>the first-line cytotoxic chemotherapy and</w:t>
      </w:r>
      <w:r w:rsidRPr="00F32FB8">
        <w:rPr>
          <w:rFonts w:ascii="Times New Roman" w:hAnsi="Times New Roman" w:cs="Times New Roman"/>
        </w:rPr>
        <w:t xml:space="preserve"> (C-D)</w:t>
      </w:r>
      <w:r w:rsidR="00115A82" w:rsidRPr="00F32FB8">
        <w:rPr>
          <w:rFonts w:ascii="Times New Roman" w:hAnsi="Times New Roman" w:cs="Times New Roman"/>
        </w:rPr>
        <w:t xml:space="preserve"> the second-line cytotoxic chemotherapy</w:t>
      </w:r>
      <w:r w:rsidRPr="00F32FB8">
        <w:rPr>
          <w:rFonts w:ascii="Times New Roman" w:hAnsi="Times New Roman" w:cs="Times New Roman"/>
        </w:rPr>
        <w:t xml:space="preserve">. </w:t>
      </w:r>
      <w:r w:rsidRPr="00F32FB8">
        <w:rPr>
          <w:rFonts w:ascii="Times New Roman" w:hAnsi="Times New Roman" w:cs="Times New Roman"/>
          <w:iCs/>
        </w:rPr>
        <w:t>P</w:t>
      </w:r>
      <w:r w:rsidRPr="00F32FB8">
        <w:rPr>
          <w:rFonts w:ascii="Times New Roman" w:hAnsi="Times New Roman" w:cs="Times New Roman"/>
        </w:rPr>
        <w:t>-value was obtained from the log-rank test.</w:t>
      </w:r>
    </w:p>
    <w:p w14:paraId="0E9B2BDC" w14:textId="77777777" w:rsidR="00B75782" w:rsidRPr="00F32FB8" w:rsidRDefault="00B75782" w:rsidP="005719D0">
      <w:pPr>
        <w:spacing w:after="0" w:line="240" w:lineRule="auto"/>
        <w:jc w:val="left"/>
        <w:rPr>
          <w:rFonts w:ascii="Times New Roman" w:hAnsi="Times New Roman" w:cs="Times New Roman"/>
        </w:rPr>
      </w:pPr>
    </w:p>
    <w:p w14:paraId="691082FE" w14:textId="161B04EE" w:rsidR="00995218" w:rsidRPr="00F32FB8" w:rsidRDefault="001D649C" w:rsidP="00B309B1">
      <w:pPr>
        <w:rPr>
          <w:rFonts w:ascii="Times New Roman" w:hAnsi="Times New Roman" w:cs="Times New Roman"/>
        </w:rPr>
      </w:pPr>
      <w:r w:rsidRPr="00F32FB8">
        <w:rPr>
          <w:noProof/>
        </w:rPr>
        <w:drawing>
          <wp:inline distT="0" distB="0" distL="0" distR="0" wp14:anchorId="035216EA" wp14:editId="172EB782">
            <wp:extent cx="5731510" cy="1877060"/>
            <wp:effectExtent l="0" t="0" r="2540" b="8890"/>
            <wp:docPr id="23202845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7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99011" w14:textId="46A98C6B" w:rsidR="00B75782" w:rsidRPr="00F32FB8" w:rsidRDefault="00B75782" w:rsidP="00B75782">
      <w:pPr>
        <w:spacing w:after="0" w:line="240" w:lineRule="auto"/>
        <w:jc w:val="left"/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 w:hint="eastAsia"/>
          <w:b/>
        </w:rPr>
        <w:t>F</w:t>
      </w:r>
      <w:r w:rsidRPr="00F32FB8">
        <w:rPr>
          <w:rFonts w:ascii="Times New Roman" w:hAnsi="Times New Roman" w:cs="Times New Roman"/>
          <w:b/>
        </w:rPr>
        <w:t>igure S5.</w:t>
      </w:r>
      <w:r w:rsidRPr="00F32FB8">
        <w:rPr>
          <w:rFonts w:ascii="Times New Roman" w:hAnsi="Times New Roman" w:cs="Times New Roman"/>
        </w:rPr>
        <w:t xml:space="preserve"> </w:t>
      </w:r>
      <w:r w:rsidR="001D649C" w:rsidRPr="00F32FB8">
        <w:rPr>
          <w:rFonts w:ascii="Times New Roman" w:hAnsi="Times New Roman" w:cs="Times New Roman"/>
        </w:rPr>
        <w:t xml:space="preserve">(A) </w:t>
      </w:r>
      <w:r w:rsidRPr="00F32FB8">
        <w:rPr>
          <w:rFonts w:ascii="Times New Roman" w:hAnsi="Times New Roman" w:cs="Times New Roman"/>
        </w:rPr>
        <w:t xml:space="preserve">Receiver operating characteristic (ROC) curve for the prediction of ICI response from a logistic regression model combining PD-L1 CPS, </w:t>
      </w:r>
      <w:r w:rsidRPr="00F32FB8">
        <w:rPr>
          <w:rFonts w:ascii="Times New Roman" w:eastAsia="Arial" w:hAnsi="Times New Roman" w:cs="Times New Roman"/>
        </w:rPr>
        <w:t xml:space="preserve">mutations of </w:t>
      </w:r>
      <w:r w:rsidRPr="00F32FB8">
        <w:rPr>
          <w:rFonts w:ascii="Times New Roman" w:eastAsia="Arial" w:hAnsi="Times New Roman" w:cs="Times New Roman"/>
          <w:i/>
          <w:iCs/>
        </w:rPr>
        <w:t>PTPRT, TET2, DOT1L</w:t>
      </w:r>
      <w:r w:rsidRPr="00F32FB8">
        <w:rPr>
          <w:rFonts w:ascii="Times New Roman" w:eastAsia="Arial" w:hAnsi="Times New Roman" w:cs="Times New Roman"/>
        </w:rPr>
        <w:t xml:space="preserve">, and </w:t>
      </w:r>
      <w:r w:rsidRPr="00F32FB8">
        <w:rPr>
          <w:rFonts w:ascii="Times New Roman" w:eastAsia="Arial" w:hAnsi="Times New Roman" w:cs="Times New Roman"/>
          <w:i/>
          <w:iCs/>
        </w:rPr>
        <w:t>MDC1</w:t>
      </w:r>
      <w:r w:rsidRPr="00F32FB8">
        <w:rPr>
          <w:rFonts w:ascii="Times New Roman" w:hAnsi="Times New Roman" w:cs="Times New Roman"/>
        </w:rPr>
        <w:t>. AUC, Area under the ROC curve</w:t>
      </w:r>
      <w:r w:rsidR="00C222D8" w:rsidRPr="00F32FB8">
        <w:rPr>
          <w:rFonts w:ascii="Times New Roman" w:hAnsi="Times New Roman" w:cs="Times New Roman"/>
        </w:rPr>
        <w:t xml:space="preserve">. (B-C) Survival according to </w:t>
      </w:r>
      <w:r w:rsidR="002337C2" w:rsidRPr="00F32FB8">
        <w:rPr>
          <w:rFonts w:ascii="Times New Roman" w:hAnsi="Times New Roman" w:cs="Times New Roman"/>
        </w:rPr>
        <w:t xml:space="preserve">response probability from the </w:t>
      </w:r>
      <w:r w:rsidR="005D1F53" w:rsidRPr="00F32FB8">
        <w:rPr>
          <w:rFonts w:ascii="Times New Roman" w:hAnsi="Times New Roman" w:cs="Times New Roman"/>
        </w:rPr>
        <w:t>prediction model.</w:t>
      </w:r>
    </w:p>
    <w:p w14:paraId="29292CD4" w14:textId="77777777" w:rsidR="00B75782" w:rsidRPr="00F32FB8" w:rsidRDefault="00B75782" w:rsidP="00B309B1">
      <w:pPr>
        <w:rPr>
          <w:rFonts w:ascii="Times New Roman" w:hAnsi="Times New Roman" w:cs="Times New Roman"/>
        </w:rPr>
      </w:pPr>
    </w:p>
    <w:p w14:paraId="62C239CA" w14:textId="5A710364" w:rsidR="00A72E57" w:rsidRPr="00F32FB8" w:rsidRDefault="00A72E57" w:rsidP="00B309B1">
      <w:pPr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/>
          <w:noProof/>
        </w:rPr>
        <w:drawing>
          <wp:inline distT="0" distB="0" distL="0" distR="0" wp14:anchorId="3C9C02F9" wp14:editId="23C20C2F">
            <wp:extent cx="5731510" cy="1593850"/>
            <wp:effectExtent l="0" t="0" r="254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E98A1" w14:textId="25D05E63" w:rsidR="00B309B1" w:rsidRPr="00F32FB8" w:rsidRDefault="00B309B1" w:rsidP="00B309B1">
      <w:pPr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/>
          <w:b/>
          <w:bCs/>
        </w:rPr>
        <w:t>Figure S</w:t>
      </w:r>
      <w:r w:rsidR="00B75782" w:rsidRPr="00F32FB8">
        <w:rPr>
          <w:rFonts w:ascii="Times New Roman" w:hAnsi="Times New Roman" w:cs="Times New Roman"/>
          <w:b/>
          <w:bCs/>
        </w:rPr>
        <w:t>6</w:t>
      </w:r>
      <w:r w:rsidRPr="00F32FB8">
        <w:rPr>
          <w:rFonts w:ascii="Times New Roman" w:hAnsi="Times New Roman" w:cs="Times New Roman"/>
          <w:b/>
          <w:bCs/>
        </w:rPr>
        <w:t xml:space="preserve">. </w:t>
      </w:r>
      <w:r w:rsidRPr="00F32FB8">
        <w:rPr>
          <w:rFonts w:ascii="Times New Roman" w:hAnsi="Times New Roman" w:cs="Times New Roman"/>
        </w:rPr>
        <w:t>Receiver operating characteristic</w:t>
      </w:r>
      <w:r w:rsidR="00B75782" w:rsidRPr="00F32FB8">
        <w:rPr>
          <w:rFonts w:ascii="Times New Roman" w:hAnsi="Times New Roman" w:cs="Times New Roman"/>
        </w:rPr>
        <w:t xml:space="preserve"> (ROC)</w:t>
      </w:r>
      <w:r w:rsidRPr="00F32FB8">
        <w:rPr>
          <w:rFonts w:ascii="Times New Roman" w:hAnsi="Times New Roman" w:cs="Times New Roman"/>
        </w:rPr>
        <w:t xml:space="preserve"> curves for the prediction of ICI response from (</w:t>
      </w:r>
      <w:r w:rsidR="001D649C" w:rsidRPr="00F32FB8">
        <w:rPr>
          <w:rFonts w:ascii="Times New Roman" w:hAnsi="Times New Roman" w:cs="Times New Roman"/>
        </w:rPr>
        <w:t>A</w:t>
      </w:r>
      <w:r w:rsidRPr="00F32FB8">
        <w:rPr>
          <w:rFonts w:ascii="Times New Roman" w:hAnsi="Times New Roman" w:cs="Times New Roman"/>
        </w:rPr>
        <w:t>) total TMB, (</w:t>
      </w:r>
      <w:r w:rsidR="001D649C" w:rsidRPr="00F32FB8">
        <w:rPr>
          <w:rFonts w:ascii="Times New Roman" w:hAnsi="Times New Roman" w:cs="Times New Roman"/>
        </w:rPr>
        <w:t>B</w:t>
      </w:r>
      <w:r w:rsidRPr="00F32FB8">
        <w:rPr>
          <w:rFonts w:ascii="Times New Roman" w:hAnsi="Times New Roman" w:cs="Times New Roman"/>
        </w:rPr>
        <w:t>) total MSI, or (</w:t>
      </w:r>
      <w:r w:rsidR="001D649C" w:rsidRPr="00F32FB8">
        <w:rPr>
          <w:rFonts w:ascii="Times New Roman" w:hAnsi="Times New Roman" w:cs="Times New Roman"/>
        </w:rPr>
        <w:t>C</w:t>
      </w:r>
      <w:r w:rsidRPr="00F32FB8">
        <w:rPr>
          <w:rFonts w:ascii="Times New Roman" w:hAnsi="Times New Roman" w:cs="Times New Roman"/>
        </w:rPr>
        <w:t>) PD-L1 expression. Red point refers to the threshold when the sum of sensitivity and specificity is maximum. AUC, Area under the ROC curve.</w:t>
      </w:r>
    </w:p>
    <w:p w14:paraId="081ACA7C" w14:textId="77777777" w:rsidR="005C6CB2" w:rsidRPr="00F32FB8" w:rsidRDefault="005C6CB2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F32FB8">
        <w:rPr>
          <w:rFonts w:ascii="Times New Roman" w:hAnsi="Times New Roman" w:cs="Times New Roman"/>
          <w:b/>
          <w:bCs/>
        </w:rPr>
        <w:br w:type="page"/>
      </w:r>
    </w:p>
    <w:p w14:paraId="3EE4EAE9" w14:textId="6BE69624" w:rsidR="00C71459" w:rsidRPr="00F32FB8" w:rsidRDefault="00C71459" w:rsidP="00C71459">
      <w:pPr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F32FB8">
        <w:rPr>
          <w:rFonts w:ascii="Times New Roman" w:hAnsi="Times New Roman" w:cs="Times New Roman"/>
        </w:rPr>
        <w:t>First line chemotherapy regimens.</w:t>
      </w:r>
    </w:p>
    <w:tbl>
      <w:tblPr>
        <w:tblW w:w="9043" w:type="dxa"/>
        <w:tblLook w:val="04A0" w:firstRow="1" w:lastRow="0" w:firstColumn="1" w:lastColumn="0" w:noHBand="0" w:noVBand="1"/>
      </w:tblPr>
      <w:tblGrid>
        <w:gridCol w:w="6963"/>
        <w:gridCol w:w="2080"/>
      </w:tblGrid>
      <w:tr w:rsidR="00CF3CE3" w:rsidRPr="00F32FB8" w14:paraId="5801CC5C" w14:textId="77777777" w:rsidTr="00EC10A9">
        <w:trPr>
          <w:trHeight w:val="364"/>
        </w:trPr>
        <w:tc>
          <w:tcPr>
            <w:tcW w:w="696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737A3F" w14:textId="64CF16BA" w:rsidR="00CF3CE3" w:rsidRPr="00F32FB8" w:rsidRDefault="00270DE8" w:rsidP="00EC10A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Regime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25CBA2" w14:textId="77777777" w:rsidR="00CF3CE3" w:rsidRPr="00F32FB8" w:rsidRDefault="00CF3CE3" w:rsidP="00EC10A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Arial" w:hAnsi="Times New Roman" w:cs="Times New Roman"/>
                <w:b/>
                <w:bCs/>
                <w:szCs w:val="20"/>
              </w:rPr>
              <w:t>Number of patients</w:t>
            </w:r>
          </w:p>
        </w:tc>
      </w:tr>
      <w:tr w:rsidR="00CF3CE3" w:rsidRPr="00F32FB8" w14:paraId="5CF30DBE" w14:textId="77777777" w:rsidTr="00A04686">
        <w:trPr>
          <w:trHeight w:val="244"/>
        </w:trPr>
        <w:tc>
          <w:tcPr>
            <w:tcW w:w="69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09BC56" w14:textId="05658D77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Oxaliplatin + Capecitab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8B240F" w14:textId="6EB4C352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277</w:t>
            </w:r>
          </w:p>
        </w:tc>
      </w:tr>
      <w:tr w:rsidR="00CF3CE3" w:rsidRPr="00F32FB8" w14:paraId="01CD08AF" w14:textId="77777777" w:rsidTr="00A04686">
        <w:trPr>
          <w:trHeight w:val="244"/>
        </w:trPr>
        <w:tc>
          <w:tcPr>
            <w:tcW w:w="69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6317FF" w14:textId="691094AD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Ramucirumab + Paclitaxe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9C9A02" w14:textId="0FFD0EF5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</w:tr>
      <w:tr w:rsidR="00CF3CE3" w:rsidRPr="00F32FB8" w14:paraId="6AB0AA72" w14:textId="77777777" w:rsidTr="00A04686">
        <w:trPr>
          <w:trHeight w:val="244"/>
        </w:trPr>
        <w:tc>
          <w:tcPr>
            <w:tcW w:w="69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D2DFC4" w14:textId="49125209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Cisplatin + S-1/Capecitab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DF32E8" w14:textId="2453662D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CF3CE3" w:rsidRPr="00F32FB8" w14:paraId="56ECC435" w14:textId="77777777" w:rsidTr="00A04686">
        <w:trPr>
          <w:trHeight w:val="244"/>
        </w:trPr>
        <w:tc>
          <w:tcPr>
            <w:tcW w:w="69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87D227" w14:textId="58C09FE3" w:rsidR="00CF3CE3" w:rsidRPr="00F32FB8" w:rsidRDefault="00270DE8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 xml:space="preserve">Pembrolizumab + </w:t>
            </w:r>
            <w:r w:rsidR="00CF3CE3" w:rsidRPr="00F32FB8">
              <w:rPr>
                <w:rFonts w:ascii="Times New Roman" w:hAnsi="Times New Roman" w:cs="Times New Roman"/>
                <w:color w:val="000000"/>
                <w:sz w:val="22"/>
              </w:rPr>
              <w:t>Oxaliplatin + Capecitab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95DA83" w14:textId="0A889CC1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CF3CE3" w:rsidRPr="00F32FB8" w14:paraId="62DA3647" w14:textId="77777777" w:rsidTr="00A04686">
        <w:trPr>
          <w:trHeight w:val="244"/>
        </w:trPr>
        <w:tc>
          <w:tcPr>
            <w:tcW w:w="69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2FFF64" w14:textId="516389D4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 xml:space="preserve">Trastuzumab + </w:t>
            </w:r>
            <w:r w:rsidR="00270DE8" w:rsidRPr="00F32FB8">
              <w:rPr>
                <w:rFonts w:ascii="Times New Roman" w:hAnsi="Times New Roman" w:cs="Times New Roman"/>
                <w:color w:val="000000"/>
                <w:sz w:val="22"/>
              </w:rPr>
              <w:t xml:space="preserve">Capecitabine </w:t>
            </w: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 xml:space="preserve">+ </w:t>
            </w:r>
            <w:r w:rsidR="00270DE8" w:rsidRPr="00F32FB8">
              <w:rPr>
                <w:rFonts w:ascii="Times New Roman" w:hAnsi="Times New Roman" w:cs="Times New Roman"/>
                <w:color w:val="000000"/>
                <w:sz w:val="22"/>
              </w:rPr>
              <w:t>Cisplatin/Oxaliplati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658CDF" w14:textId="2950C84A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</w:tr>
      <w:tr w:rsidR="00CF3CE3" w:rsidRPr="00F32FB8" w14:paraId="2909C9DA" w14:textId="77777777" w:rsidTr="00A04686">
        <w:trPr>
          <w:trHeight w:val="244"/>
        </w:trPr>
        <w:tc>
          <w:tcPr>
            <w:tcW w:w="69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86137E1" w14:textId="5D6E2ED7" w:rsidR="00CF3CE3" w:rsidRPr="00F32FB8" w:rsidRDefault="00270DE8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Leucovorin + Fluorouracil + Oxaliplati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A996C4" w14:textId="4BF489DD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</w:tr>
      <w:tr w:rsidR="00CF3CE3" w:rsidRPr="00F32FB8" w14:paraId="34CEDDA4" w14:textId="77777777" w:rsidTr="00A04686">
        <w:trPr>
          <w:trHeight w:val="244"/>
        </w:trPr>
        <w:tc>
          <w:tcPr>
            <w:tcW w:w="69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791725B" w14:textId="7CE6F580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Nivolumab + Oxaliplatin + Capecitab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1DCF5CF" w14:textId="2F82D444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CF3CE3" w:rsidRPr="00F32FB8" w14:paraId="33F36562" w14:textId="77777777" w:rsidTr="00A04686">
        <w:trPr>
          <w:trHeight w:val="244"/>
        </w:trPr>
        <w:tc>
          <w:tcPr>
            <w:tcW w:w="69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F19B571" w14:textId="7326B054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Paclitaxe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529A3A" w14:textId="6BE2D711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CF3CE3" w:rsidRPr="00F32FB8" w14:paraId="67F5547B" w14:textId="77777777" w:rsidTr="00A04686">
        <w:trPr>
          <w:trHeight w:val="244"/>
        </w:trPr>
        <w:tc>
          <w:tcPr>
            <w:tcW w:w="69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B8530ED" w14:textId="2394A240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Pembrolizumab</w:t>
            </w:r>
            <w:r w:rsidR="00270DE8" w:rsidRPr="00F32FB8">
              <w:rPr>
                <w:rFonts w:ascii="Times New Roman" w:hAnsi="Times New Roman" w:cs="Times New Roman"/>
                <w:color w:val="000000"/>
                <w:sz w:val="22"/>
              </w:rPr>
              <w:t xml:space="preserve"> + Trastuzumab</w:t>
            </w: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 xml:space="preserve"> + </w:t>
            </w:r>
            <w:r w:rsidR="00270DE8" w:rsidRPr="00F32FB8">
              <w:rPr>
                <w:rFonts w:ascii="Times New Roman" w:hAnsi="Times New Roman" w:cs="Times New Roman"/>
                <w:color w:val="000000"/>
                <w:sz w:val="22"/>
              </w:rPr>
              <w:t>Oxaliplatin + Capecitab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FB2C325" w14:textId="5187F237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CF3CE3" w:rsidRPr="00F32FB8" w14:paraId="2DB0DA80" w14:textId="77777777" w:rsidTr="00A04686">
        <w:trPr>
          <w:trHeight w:val="244"/>
        </w:trPr>
        <w:tc>
          <w:tcPr>
            <w:tcW w:w="69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9B6DE0E" w14:textId="74967AE7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ZW25</w:t>
            </w:r>
            <w:r w:rsidR="00270DE8" w:rsidRPr="00F32FB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  <w:r w:rsidR="00270DE8" w:rsidRPr="00F32FB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Tislelizumab +</w:t>
            </w:r>
            <w:r w:rsidR="00270DE8" w:rsidRPr="00F32FB8">
              <w:rPr>
                <w:rFonts w:ascii="Times New Roman" w:hAnsi="Times New Roman" w:cs="Times New Roman"/>
                <w:color w:val="000000"/>
                <w:sz w:val="22"/>
              </w:rPr>
              <w:t xml:space="preserve"> Oxaliplatin + Capecitab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771A418" w14:textId="02226CEA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F3CE3" w:rsidRPr="00F32FB8" w14:paraId="1056DD3F" w14:textId="77777777" w:rsidTr="00A04686">
        <w:trPr>
          <w:trHeight w:val="244"/>
        </w:trPr>
        <w:tc>
          <w:tcPr>
            <w:tcW w:w="69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BB39A9" w14:textId="04CDF2AE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Nivoluma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DA00E71" w14:textId="3CECEB61" w:rsidR="00CF3CE3" w:rsidRPr="00F32FB8" w:rsidRDefault="00CF3CE3" w:rsidP="00CF3CE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0DFA90EB" w14:textId="77777777" w:rsidR="005C6CB2" w:rsidRPr="00F32FB8" w:rsidRDefault="005C6CB2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1F90D963" w14:textId="43E39C93" w:rsidR="00424B49" w:rsidRPr="00F32FB8" w:rsidRDefault="001B612A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/>
          <w:b/>
          <w:bCs/>
        </w:rPr>
        <w:t xml:space="preserve">Table S2. </w:t>
      </w:r>
      <w:r w:rsidR="003B379F" w:rsidRPr="00F32FB8">
        <w:rPr>
          <w:rFonts w:ascii="Times New Roman" w:hAnsi="Times New Roman" w:cs="Times New Roman"/>
          <w:b/>
          <w:bCs/>
        </w:rPr>
        <w:t>Association of tumor biopsy</w:t>
      </w:r>
      <w:r w:rsidR="00F30942" w:rsidRPr="00F32FB8">
        <w:rPr>
          <w:rFonts w:ascii="Times New Roman" w:hAnsi="Times New Roman" w:cs="Times New Roman"/>
          <w:b/>
          <w:bCs/>
        </w:rPr>
        <w:t xml:space="preserve"> sites </w:t>
      </w:r>
      <w:r w:rsidR="001B1AEB" w:rsidRPr="00F32FB8">
        <w:rPr>
          <w:rFonts w:ascii="Times New Roman" w:hAnsi="Times New Roman" w:cs="Times New Roman"/>
          <w:b/>
          <w:bCs/>
        </w:rPr>
        <w:t>with PD-L1 expression</w:t>
      </w:r>
    </w:p>
    <w:tbl>
      <w:tblPr>
        <w:tblW w:w="9084" w:type="dxa"/>
        <w:tblLayout w:type="fixed"/>
        <w:tblLook w:val="04A0" w:firstRow="1" w:lastRow="0" w:firstColumn="1" w:lastColumn="0" w:noHBand="0" w:noVBand="1"/>
      </w:tblPr>
      <w:tblGrid>
        <w:gridCol w:w="4143"/>
        <w:gridCol w:w="1647"/>
        <w:gridCol w:w="1647"/>
        <w:gridCol w:w="1647"/>
      </w:tblGrid>
      <w:tr w:rsidR="00DF47CD" w:rsidRPr="00F32FB8" w14:paraId="3D73EEAF" w14:textId="77777777" w:rsidTr="003904B4">
        <w:trPr>
          <w:trHeight w:val="422"/>
        </w:trPr>
        <w:tc>
          <w:tcPr>
            <w:tcW w:w="41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F05D3F" w14:textId="3664F72E" w:rsidR="00DF47CD" w:rsidRPr="00F32FB8" w:rsidRDefault="00DF47CD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Anatomic region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308258" w14:textId="36282ECA" w:rsidR="00DF47CD" w:rsidRPr="00F32FB8" w:rsidRDefault="00DF47CD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CPS &lt;1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05588F" w14:textId="75C1D35F" w:rsidR="00DF47CD" w:rsidRPr="00F32FB8" w:rsidRDefault="00DF47CD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1≤ CPS &lt;5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236A0D" w14:textId="064474C3" w:rsidR="00DF47CD" w:rsidRPr="00F32FB8" w:rsidRDefault="00DF47CD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5≤ CPS</w:t>
            </w:r>
          </w:p>
        </w:tc>
      </w:tr>
      <w:tr w:rsidR="00DF47CD" w:rsidRPr="00F32FB8" w14:paraId="1467C734" w14:textId="77777777" w:rsidTr="003904B4">
        <w:trPr>
          <w:trHeight w:val="284"/>
        </w:trPr>
        <w:tc>
          <w:tcPr>
            <w:tcW w:w="41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97C43A5" w14:textId="46D9F0A4" w:rsidR="00DF47CD" w:rsidRPr="00F32FB8" w:rsidRDefault="004B37B6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tomach, fundus or cardia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7323D44" w14:textId="2E515867" w:rsidR="00DF47CD" w:rsidRPr="00F32FB8" w:rsidRDefault="00B5327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D655C3A" w14:textId="398B03D9" w:rsidR="00DF47CD" w:rsidRPr="00F32FB8" w:rsidRDefault="00B5327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4900719" w14:textId="44877DED" w:rsidR="00DF47CD" w:rsidRPr="00F32FB8" w:rsidRDefault="00B5327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</w:t>
            </w:r>
          </w:p>
        </w:tc>
      </w:tr>
      <w:tr w:rsidR="00DF47CD" w:rsidRPr="00F32FB8" w14:paraId="1B536329" w14:textId="77777777" w:rsidTr="003904B4">
        <w:trPr>
          <w:trHeight w:val="284"/>
        </w:trPr>
        <w:tc>
          <w:tcPr>
            <w:tcW w:w="41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C51C205" w14:textId="16984D51" w:rsidR="00DF47CD" w:rsidRPr="00F32FB8" w:rsidRDefault="004B37B6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tomach, bod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FE38465" w14:textId="3FF610FC" w:rsidR="00DF47CD" w:rsidRPr="00F32FB8" w:rsidRDefault="00B5327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65AE690" w14:textId="50035554" w:rsidR="00DF47CD" w:rsidRPr="00F32FB8" w:rsidRDefault="00B5327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4C1448" w14:textId="6E599617" w:rsidR="00DF47CD" w:rsidRPr="00F32FB8" w:rsidRDefault="00B5327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5</w:t>
            </w:r>
          </w:p>
        </w:tc>
      </w:tr>
      <w:tr w:rsidR="00DF47CD" w:rsidRPr="00F32FB8" w14:paraId="7DB39278" w14:textId="77777777" w:rsidTr="003904B4">
        <w:trPr>
          <w:trHeight w:val="284"/>
        </w:trPr>
        <w:tc>
          <w:tcPr>
            <w:tcW w:w="41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90FEB8B" w14:textId="698F580F" w:rsidR="00DF47CD" w:rsidRPr="00F32FB8" w:rsidRDefault="004B37B6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tomach, antrum or pylor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9A4085B" w14:textId="0CD7E1F6" w:rsidR="00DF47CD" w:rsidRPr="00F32FB8" w:rsidRDefault="001E7AA3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E14CB1" w14:textId="2D61C6AF" w:rsidR="00DF47CD" w:rsidRPr="00F32FB8" w:rsidRDefault="001E7AA3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2482701" w14:textId="27E99D33" w:rsidR="00DF47CD" w:rsidRPr="00F32FB8" w:rsidRDefault="001E7AA3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8</w:t>
            </w:r>
          </w:p>
        </w:tc>
      </w:tr>
      <w:tr w:rsidR="00DF47CD" w:rsidRPr="00F32FB8" w14:paraId="5582DEC6" w14:textId="77777777" w:rsidTr="003904B4">
        <w:trPr>
          <w:trHeight w:val="284"/>
        </w:trPr>
        <w:tc>
          <w:tcPr>
            <w:tcW w:w="41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D06FD2D" w14:textId="77907B58" w:rsidR="00DF47CD" w:rsidRPr="00F32FB8" w:rsidRDefault="004B37B6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Stomach, </w:t>
            </w:r>
            <w:r w:rsidR="000136B0"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nvolving more than two of abov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53224B1" w14:textId="697A0DA9" w:rsidR="00DF47CD" w:rsidRPr="00F32FB8" w:rsidRDefault="001E7AA3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FB69123" w14:textId="4708C42D" w:rsidR="00DF47CD" w:rsidRPr="00F32FB8" w:rsidRDefault="001E7AA3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9EAC8B4" w14:textId="365ADB8C" w:rsidR="00DF47CD" w:rsidRPr="00F32FB8" w:rsidRDefault="001E7AA3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DF47CD" w:rsidRPr="00F32FB8" w14:paraId="32B6B27B" w14:textId="77777777" w:rsidTr="003904B4">
        <w:trPr>
          <w:trHeight w:val="284"/>
        </w:trPr>
        <w:tc>
          <w:tcPr>
            <w:tcW w:w="41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A92FE4" w14:textId="4E22AA25" w:rsidR="00DF47CD" w:rsidRPr="00F32FB8" w:rsidRDefault="000136B0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Stomach, anastomosis </w:t>
            </w:r>
            <w:r w:rsidR="00F520E3"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r unspecified sit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A141B89" w14:textId="56A56499" w:rsidR="00DF47CD" w:rsidRPr="00F32FB8" w:rsidRDefault="001E7AA3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071399B" w14:textId="22111A26" w:rsidR="00DF47CD" w:rsidRPr="00F32FB8" w:rsidRDefault="001E7AA3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2BB92D4" w14:textId="0524F21C" w:rsidR="00DF47CD" w:rsidRPr="00F32FB8" w:rsidRDefault="001E7AA3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F47CD" w:rsidRPr="00F32FB8" w14:paraId="2F885812" w14:textId="77777777" w:rsidTr="003904B4">
        <w:trPr>
          <w:trHeight w:val="284"/>
        </w:trPr>
        <w:tc>
          <w:tcPr>
            <w:tcW w:w="41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5E9F273" w14:textId="21B811FC" w:rsidR="00DF47CD" w:rsidRPr="00F32FB8" w:rsidRDefault="00F520E3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istant metastatic sit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447C31" w14:textId="1E939BC2" w:rsidR="00DF47CD" w:rsidRPr="00F32FB8" w:rsidRDefault="004E341B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25D5805" w14:textId="1FCB36E6" w:rsidR="00DF47CD" w:rsidRPr="00F32FB8" w:rsidRDefault="004E341B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20660CD" w14:textId="5205CBBA" w:rsidR="00DF47CD" w:rsidRPr="00F32FB8" w:rsidRDefault="004E341B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</w:tbl>
    <w:p w14:paraId="723B00FD" w14:textId="77777777" w:rsidR="00A01EC9" w:rsidRPr="00F32FB8" w:rsidRDefault="00A01EC9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08938F79" w14:textId="09AC331D" w:rsidR="00014638" w:rsidRPr="00F32FB8" w:rsidRDefault="001B1AE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/>
          <w:b/>
          <w:bCs/>
        </w:rPr>
        <w:t>Table S3. Association of tumor biopsy sites with HER2 expression</w:t>
      </w:r>
    </w:p>
    <w:tbl>
      <w:tblPr>
        <w:tblW w:w="9045" w:type="dxa"/>
        <w:tblLayout w:type="fixed"/>
        <w:tblLook w:val="04A0" w:firstRow="1" w:lastRow="0" w:firstColumn="1" w:lastColumn="0" w:noHBand="0" w:noVBand="1"/>
      </w:tblPr>
      <w:tblGrid>
        <w:gridCol w:w="4115"/>
        <w:gridCol w:w="2465"/>
        <w:gridCol w:w="2465"/>
      </w:tblGrid>
      <w:tr w:rsidR="00A01EC9" w:rsidRPr="00F32FB8" w14:paraId="7DBF55E7" w14:textId="77777777" w:rsidTr="003904B4">
        <w:trPr>
          <w:trHeight w:val="407"/>
        </w:trPr>
        <w:tc>
          <w:tcPr>
            <w:tcW w:w="411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A1D030" w14:textId="77777777" w:rsidR="00A01EC9" w:rsidRPr="00F32FB8" w:rsidRDefault="00A01EC9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Anatomic region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BC9907" w14:textId="01D46C59" w:rsidR="00A01EC9" w:rsidRPr="00F32FB8" w:rsidRDefault="00A01EC9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HER2 negative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478858" w14:textId="0A6141F5" w:rsidR="00A01EC9" w:rsidRPr="00F32FB8" w:rsidRDefault="00A01EC9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HER2 positive</w:t>
            </w:r>
          </w:p>
        </w:tc>
      </w:tr>
      <w:tr w:rsidR="00A01EC9" w:rsidRPr="00F32FB8" w14:paraId="580C24D3" w14:textId="77777777" w:rsidTr="003904B4">
        <w:trPr>
          <w:trHeight w:val="274"/>
        </w:trPr>
        <w:tc>
          <w:tcPr>
            <w:tcW w:w="411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04F67BE" w14:textId="77777777" w:rsidR="00A01EC9" w:rsidRPr="00F32FB8" w:rsidRDefault="00A01EC9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tomach, fundus or cardia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14BC25B" w14:textId="7E1D6440" w:rsidR="00A01EC9" w:rsidRPr="00F32FB8" w:rsidRDefault="00014638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26C1134" w14:textId="489BD7D2" w:rsidR="00A01EC9" w:rsidRPr="00F32FB8" w:rsidRDefault="00014638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01EC9" w:rsidRPr="00F32FB8" w14:paraId="28758DE1" w14:textId="77777777" w:rsidTr="003904B4">
        <w:trPr>
          <w:trHeight w:val="274"/>
        </w:trPr>
        <w:tc>
          <w:tcPr>
            <w:tcW w:w="411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4EDA009" w14:textId="77777777" w:rsidR="00A01EC9" w:rsidRPr="00F32FB8" w:rsidRDefault="00A01EC9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tomach, body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B2171AF" w14:textId="550E327B" w:rsidR="00A01EC9" w:rsidRPr="00F32FB8" w:rsidRDefault="009B371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5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D12F615" w14:textId="2C1C6519" w:rsidR="00A01EC9" w:rsidRPr="00F32FB8" w:rsidRDefault="009B371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</w:t>
            </w:r>
          </w:p>
        </w:tc>
      </w:tr>
      <w:tr w:rsidR="00A01EC9" w:rsidRPr="00F32FB8" w14:paraId="28E9E68D" w14:textId="77777777" w:rsidTr="003904B4">
        <w:trPr>
          <w:trHeight w:val="274"/>
        </w:trPr>
        <w:tc>
          <w:tcPr>
            <w:tcW w:w="411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0D0AB1C" w14:textId="77777777" w:rsidR="00A01EC9" w:rsidRPr="00F32FB8" w:rsidRDefault="00A01EC9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tomach, antrum or pyloru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04117C2" w14:textId="0A4058ED" w:rsidR="00A01EC9" w:rsidRPr="00F32FB8" w:rsidRDefault="009B371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C3924FF" w14:textId="61A0423B" w:rsidR="00A01EC9" w:rsidRPr="00F32FB8" w:rsidRDefault="009B371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A01EC9" w:rsidRPr="00F32FB8" w14:paraId="0F19A759" w14:textId="77777777" w:rsidTr="003904B4">
        <w:trPr>
          <w:trHeight w:val="274"/>
        </w:trPr>
        <w:tc>
          <w:tcPr>
            <w:tcW w:w="411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03E6B51" w14:textId="77777777" w:rsidR="00A01EC9" w:rsidRPr="00F32FB8" w:rsidRDefault="00A01EC9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tomach, involving more than two of abo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5A7CFD3" w14:textId="5FE36D11" w:rsidR="00A01EC9" w:rsidRPr="00F32FB8" w:rsidRDefault="009B371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1DCC3D7" w14:textId="32DC03F6" w:rsidR="00A01EC9" w:rsidRPr="00F32FB8" w:rsidRDefault="009B371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A01EC9" w:rsidRPr="00F32FB8" w14:paraId="4A42EBA8" w14:textId="77777777" w:rsidTr="003904B4">
        <w:trPr>
          <w:trHeight w:val="274"/>
        </w:trPr>
        <w:tc>
          <w:tcPr>
            <w:tcW w:w="411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635B6D4" w14:textId="77777777" w:rsidR="00A01EC9" w:rsidRPr="00F32FB8" w:rsidRDefault="00A01EC9" w:rsidP="000F0C9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tomach, anastomosis or unspecified sit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5B3D761" w14:textId="3D90C597" w:rsidR="00A01EC9" w:rsidRPr="00F32FB8" w:rsidRDefault="009B371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F5A8173" w14:textId="75F907CC" w:rsidR="00A01EC9" w:rsidRPr="00F32FB8" w:rsidRDefault="009B371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A01EC9" w:rsidRPr="00F32FB8" w14:paraId="39061696" w14:textId="77777777" w:rsidTr="003904B4">
        <w:trPr>
          <w:trHeight w:val="274"/>
        </w:trPr>
        <w:tc>
          <w:tcPr>
            <w:tcW w:w="411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4576B1F" w14:textId="77777777" w:rsidR="00A01EC9" w:rsidRPr="00F32FB8" w:rsidRDefault="00A01EC9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istant metastatic sit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8B524A2" w14:textId="2181A378" w:rsidR="00A01EC9" w:rsidRPr="00F32FB8" w:rsidRDefault="009B371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84B204F" w14:textId="0568FB5A" w:rsidR="00A01EC9" w:rsidRPr="00F32FB8" w:rsidRDefault="009B3710" w:rsidP="000F0C9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</w:tbl>
    <w:p w14:paraId="5E16866D" w14:textId="476B1615" w:rsidR="00424B49" w:rsidRPr="00F32FB8" w:rsidRDefault="00424B49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F32FB8">
        <w:rPr>
          <w:rFonts w:ascii="Times New Roman" w:hAnsi="Times New Roman" w:cs="Times New Roman"/>
          <w:b/>
          <w:bCs/>
        </w:rPr>
        <w:br w:type="page"/>
      </w:r>
    </w:p>
    <w:p w14:paraId="052B8702" w14:textId="76796AF7" w:rsidR="00B309B1" w:rsidRPr="00F32FB8" w:rsidRDefault="00B309B1" w:rsidP="00B309B1">
      <w:pPr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71459" w:rsidRPr="00F32FB8">
        <w:rPr>
          <w:rFonts w:ascii="Times New Roman" w:hAnsi="Times New Roman" w:cs="Times New Roman"/>
          <w:b/>
          <w:bCs/>
        </w:rPr>
        <w:t>S</w:t>
      </w:r>
      <w:r w:rsidR="00911DC6" w:rsidRPr="00F32FB8">
        <w:rPr>
          <w:rFonts w:ascii="Times New Roman" w:hAnsi="Times New Roman" w:cs="Times New Roman"/>
          <w:b/>
          <w:bCs/>
        </w:rPr>
        <w:t>4</w:t>
      </w:r>
      <w:r w:rsidRPr="00F32FB8">
        <w:rPr>
          <w:rFonts w:ascii="Times New Roman" w:hAnsi="Times New Roman" w:cs="Times New Roman"/>
          <w:b/>
          <w:bCs/>
        </w:rPr>
        <w:t xml:space="preserve">. </w:t>
      </w:r>
      <w:r w:rsidRPr="00F32FB8">
        <w:rPr>
          <w:rFonts w:ascii="Times New Roman" w:hAnsi="Times New Roman" w:cs="Times New Roman"/>
        </w:rPr>
        <w:t>Gene alterations significantly (P &lt; 0.05) associated with PD-L1 expression.</w:t>
      </w:r>
    </w:p>
    <w:tbl>
      <w:tblPr>
        <w:tblW w:w="8999" w:type="dxa"/>
        <w:tblLook w:val="04A0" w:firstRow="1" w:lastRow="0" w:firstColumn="1" w:lastColumn="0" w:noHBand="0" w:noVBand="1"/>
      </w:tblPr>
      <w:tblGrid>
        <w:gridCol w:w="1956"/>
        <w:gridCol w:w="1909"/>
        <w:gridCol w:w="1890"/>
        <w:gridCol w:w="1150"/>
        <w:gridCol w:w="2094"/>
      </w:tblGrid>
      <w:tr w:rsidR="00B309B1" w:rsidRPr="00F32FB8" w14:paraId="2E500EF3" w14:textId="77777777" w:rsidTr="00B309B1">
        <w:trPr>
          <w:trHeight w:val="422"/>
        </w:trPr>
        <w:tc>
          <w:tcPr>
            <w:tcW w:w="195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0E64E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42AAE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PS &lt;5, n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A2E20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≤ CPS, n (%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7B83C2" w14:textId="77777777" w:rsidR="00A65284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P value </w:t>
            </w:r>
          </w:p>
          <w:p w14:paraId="1EC59097" w14:textId="309B5E40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χ2 test)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6B05C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P value </w:t>
            </w:r>
          </w:p>
          <w:p w14:paraId="1C48C23B" w14:textId="1314D639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Fisher exact test)</w:t>
            </w:r>
          </w:p>
        </w:tc>
      </w:tr>
      <w:tr w:rsidR="00B309B1" w:rsidRPr="00F32FB8" w14:paraId="5B8D4791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5A5EFC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Mut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FADA2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90575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72CB5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F0A23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309B1" w:rsidRPr="00F32FB8" w14:paraId="27C5C63C" w14:textId="77777777" w:rsidTr="00B309B1">
        <w:trPr>
          <w:trHeight w:val="278"/>
        </w:trPr>
        <w:tc>
          <w:tcPr>
            <w:tcW w:w="1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FF691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ARID1B</w:t>
            </w:r>
          </w:p>
        </w:tc>
        <w:tc>
          <w:tcPr>
            <w:tcW w:w="19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700C1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 (19.6%)</w:t>
            </w:r>
          </w:p>
        </w:tc>
        <w:tc>
          <w:tcPr>
            <w:tcW w:w="18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8BF18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5 (32.1%)</w:t>
            </w:r>
          </w:p>
        </w:tc>
        <w:tc>
          <w:tcPr>
            <w:tcW w:w="11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BD532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338</w:t>
            </w:r>
          </w:p>
        </w:tc>
        <w:tc>
          <w:tcPr>
            <w:tcW w:w="209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2B14B1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368</w:t>
            </w:r>
          </w:p>
        </w:tc>
      </w:tr>
      <w:tr w:rsidR="00B309B1" w:rsidRPr="00F32FB8" w14:paraId="6CDF5BDA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52B00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SETBP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38F52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5 (15.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20F05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 (6.4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B1356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495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59F380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602</w:t>
            </w:r>
          </w:p>
        </w:tc>
      </w:tr>
      <w:tr w:rsidR="00B309B1" w:rsidRPr="00F32FB8" w14:paraId="1B75A8E8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D398A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RHO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952701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5 (15.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05F20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 (5.1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22FE3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27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804220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325</w:t>
            </w:r>
          </w:p>
        </w:tc>
      </w:tr>
      <w:tr w:rsidR="00B309B1" w:rsidRPr="00F32FB8" w14:paraId="2CE9DE54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DD999C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BARD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5ABA8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 (8.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B2CA7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 (16.7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0E605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419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92E86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481</w:t>
            </w:r>
          </w:p>
        </w:tc>
      </w:tr>
      <w:tr w:rsidR="00B309B1" w:rsidRPr="00F32FB8" w14:paraId="167A66DA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03177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PIK3C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A890C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 (4.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C77DB0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 (14.1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2D766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67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24CA8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156</w:t>
            </w:r>
          </w:p>
        </w:tc>
      </w:tr>
      <w:tr w:rsidR="00B309B1" w:rsidRPr="00F32FB8" w14:paraId="59BDF377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C8697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TCF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8239B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 (11.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ED12B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 (3.8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F3221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489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70782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565</w:t>
            </w:r>
          </w:p>
        </w:tc>
      </w:tr>
      <w:tr w:rsidR="00B309B1" w:rsidRPr="00F32FB8" w14:paraId="4B6A4849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31F5C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SLIT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AE62B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0 (6.1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0E6371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 (14.1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09D92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402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DC2AF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510</w:t>
            </w:r>
          </w:p>
        </w:tc>
      </w:tr>
      <w:tr w:rsidR="00B309B1" w:rsidRPr="00F32FB8" w14:paraId="1A94214E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63F59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CARD1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D11F8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 (5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B38C6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 (14.1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1E501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39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F45CAC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427</w:t>
            </w:r>
          </w:p>
        </w:tc>
      </w:tr>
      <w:tr w:rsidR="00B309B1" w:rsidRPr="00F32FB8" w14:paraId="381CD79A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CE799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HSP90AA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1C526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 (4.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9309F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 (11.5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F352C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346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BB7FA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504</w:t>
            </w:r>
          </w:p>
        </w:tc>
      </w:tr>
      <w:tr w:rsidR="00B309B1" w:rsidRPr="00F32FB8" w14:paraId="668C256D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87EFA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TET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02E40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 (2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F2465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0 (12.8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807B9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13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12852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24</w:t>
            </w:r>
          </w:p>
        </w:tc>
      </w:tr>
      <w:tr w:rsidR="00B309B1" w:rsidRPr="00F32FB8" w14:paraId="501229FD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84C02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GLI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CBA3A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 (2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522C8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 (10.3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84638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92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EC374C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14</w:t>
            </w:r>
          </w:p>
        </w:tc>
      </w:tr>
      <w:tr w:rsidR="00B309B1" w:rsidRPr="00F32FB8" w14:paraId="78921DAA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E19E6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DICER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86F14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 (2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E2B6B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 (9.0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884B5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33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C03A8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418</w:t>
            </w:r>
          </w:p>
        </w:tc>
      </w:tr>
      <w:tr w:rsidR="00B309B1" w:rsidRPr="00F32FB8" w14:paraId="60C5D88E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88EDA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PPM1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130DD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 (2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06E4F1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 (9.0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89EAB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33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FE170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418</w:t>
            </w:r>
          </w:p>
        </w:tc>
      </w:tr>
      <w:tr w:rsidR="00B309B1" w:rsidRPr="00F32FB8" w14:paraId="25D2F2BB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11B33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ETV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148FC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 (1.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DCC6D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 (6.4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C5287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50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AED29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377</w:t>
            </w:r>
          </w:p>
        </w:tc>
      </w:tr>
      <w:tr w:rsidR="00B309B1" w:rsidRPr="00F32FB8" w14:paraId="61578C3E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B6C90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GEN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4AC3E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 (1.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4A046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 (6.4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98BA70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50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3549A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377</w:t>
            </w:r>
          </w:p>
        </w:tc>
      </w:tr>
      <w:tr w:rsidR="00B309B1" w:rsidRPr="00F32FB8" w14:paraId="1BE601F2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AC1B0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NF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96136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 (1.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73C01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 (6.4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9E2D5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50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3E58E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377</w:t>
            </w:r>
          </w:p>
        </w:tc>
      </w:tr>
      <w:tr w:rsidR="00B309B1" w:rsidRPr="00F32FB8" w14:paraId="7AFCBF46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E55AD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HGF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DA86E1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7535FC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 (3.8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A4F2F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117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0ACA3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330</w:t>
            </w:r>
          </w:p>
        </w:tc>
      </w:tr>
      <w:tr w:rsidR="00B309B1" w:rsidRPr="00F32FB8" w14:paraId="2A54344E" w14:textId="77777777" w:rsidTr="00B309B1">
        <w:trPr>
          <w:trHeight w:val="268"/>
        </w:trPr>
        <w:tc>
          <w:tcPr>
            <w:tcW w:w="19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42E71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Amplific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A7AD7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B6F88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698A1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E38AE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309B1" w:rsidRPr="00F32FB8" w14:paraId="51739E09" w14:textId="77777777" w:rsidTr="00B309B1">
        <w:trPr>
          <w:trHeight w:val="278"/>
        </w:trPr>
        <w:tc>
          <w:tcPr>
            <w:tcW w:w="1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67685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RICTOR</w:t>
            </w:r>
          </w:p>
        </w:tc>
        <w:tc>
          <w:tcPr>
            <w:tcW w:w="19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1A501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 (6.7%)</w:t>
            </w:r>
          </w:p>
        </w:tc>
        <w:tc>
          <w:tcPr>
            <w:tcW w:w="18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8003B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 (15.4%)</w:t>
            </w:r>
          </w:p>
        </w:tc>
        <w:tc>
          <w:tcPr>
            <w:tcW w:w="11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1C1AA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328</w:t>
            </w:r>
          </w:p>
        </w:tc>
        <w:tc>
          <w:tcPr>
            <w:tcW w:w="209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37BDA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581</w:t>
            </w:r>
          </w:p>
        </w:tc>
      </w:tr>
      <w:tr w:rsidR="00B309B1" w:rsidRPr="00F32FB8" w14:paraId="4494C043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82AE7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MYC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6BD3FC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 (5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B052B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 (16.7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6162E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49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1D56B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78</w:t>
            </w:r>
          </w:p>
        </w:tc>
      </w:tr>
      <w:tr w:rsidR="00B309B1" w:rsidRPr="00F32FB8" w14:paraId="41490FF8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A0A801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CDK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59E3C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 (1.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84836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 (6.4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B25AD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50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53C21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377</w:t>
            </w:r>
          </w:p>
        </w:tc>
      </w:tr>
      <w:tr w:rsidR="00B309B1" w:rsidRPr="00F32FB8" w14:paraId="504ECE65" w14:textId="77777777" w:rsidTr="00B309B1">
        <w:trPr>
          <w:trHeight w:val="278"/>
        </w:trPr>
        <w:tc>
          <w:tcPr>
            <w:tcW w:w="19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F6786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MET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76FDE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 (0.6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F7A75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 (6.4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DB8A5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69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56643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145</w:t>
            </w:r>
          </w:p>
        </w:tc>
      </w:tr>
    </w:tbl>
    <w:p w14:paraId="79032716" w14:textId="50F0B632" w:rsidR="00B309B1" w:rsidRPr="00F32FB8" w:rsidRDefault="00B309B1">
      <w:pPr>
        <w:rPr>
          <w:rFonts w:ascii="Times New Roman" w:hAnsi="Times New Roman" w:cs="Times New Roman"/>
          <w:b/>
          <w:bCs/>
        </w:rPr>
      </w:pPr>
    </w:p>
    <w:p w14:paraId="0B0BDC2B" w14:textId="77777777" w:rsidR="00B309B1" w:rsidRPr="00F32FB8" w:rsidRDefault="00B309B1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F32FB8">
        <w:rPr>
          <w:rFonts w:ascii="Times New Roman" w:hAnsi="Times New Roman" w:cs="Times New Roman"/>
          <w:b/>
          <w:bCs/>
        </w:rPr>
        <w:br w:type="page"/>
      </w:r>
    </w:p>
    <w:p w14:paraId="7BF6FE55" w14:textId="2D759CF5" w:rsidR="00B309B1" w:rsidRPr="00F32FB8" w:rsidRDefault="00B309B1" w:rsidP="00B309B1">
      <w:pPr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71459" w:rsidRPr="00F32FB8">
        <w:rPr>
          <w:rFonts w:ascii="Times New Roman" w:hAnsi="Times New Roman" w:cs="Times New Roman"/>
          <w:b/>
          <w:bCs/>
        </w:rPr>
        <w:t>S</w:t>
      </w:r>
      <w:r w:rsidR="00911DC6" w:rsidRPr="00F32FB8">
        <w:rPr>
          <w:rFonts w:ascii="Times New Roman" w:hAnsi="Times New Roman" w:cs="Times New Roman"/>
          <w:b/>
          <w:bCs/>
        </w:rPr>
        <w:t>5</w:t>
      </w:r>
      <w:r w:rsidRPr="00F32FB8">
        <w:rPr>
          <w:rFonts w:ascii="Times New Roman" w:hAnsi="Times New Roman" w:cs="Times New Roman"/>
          <w:b/>
          <w:bCs/>
        </w:rPr>
        <w:t xml:space="preserve">. </w:t>
      </w:r>
      <w:r w:rsidRPr="00F32FB8">
        <w:rPr>
          <w:rFonts w:ascii="Times New Roman" w:hAnsi="Times New Roman" w:cs="Times New Roman"/>
        </w:rPr>
        <w:t>Association of PD-L1 expression with treatment responses. P-value was obtained from the Cochran-Armitage trend test.</w:t>
      </w:r>
    </w:p>
    <w:tbl>
      <w:tblPr>
        <w:tblW w:w="8857" w:type="dxa"/>
        <w:tblLook w:val="04A0" w:firstRow="1" w:lastRow="0" w:firstColumn="1" w:lastColumn="0" w:noHBand="0" w:noVBand="1"/>
      </w:tblPr>
      <w:tblGrid>
        <w:gridCol w:w="2014"/>
        <w:gridCol w:w="1041"/>
        <w:gridCol w:w="1530"/>
        <w:gridCol w:w="1824"/>
        <w:gridCol w:w="1506"/>
        <w:gridCol w:w="942"/>
      </w:tblGrid>
      <w:tr w:rsidR="00103913" w:rsidRPr="00F32FB8" w14:paraId="75458E12" w14:textId="77777777" w:rsidTr="000F0C9E">
        <w:trPr>
          <w:trHeight w:val="424"/>
        </w:trPr>
        <w:tc>
          <w:tcPr>
            <w:tcW w:w="201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F1446F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Best response to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DAFE90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Sample size, 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64A28C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PS &lt;1, n (%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BCA33C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≤ CPS &lt;5, n (%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CF0E7C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5≤ CPS, n (%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6B9524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p-value</w:t>
            </w:r>
          </w:p>
        </w:tc>
      </w:tr>
      <w:tr w:rsidR="00103913" w:rsidRPr="00F32FB8" w14:paraId="5AEDAC73" w14:textId="77777777" w:rsidTr="000F0C9E">
        <w:trPr>
          <w:trHeight w:val="267"/>
        </w:trPr>
        <w:tc>
          <w:tcPr>
            <w:tcW w:w="20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683C75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0"/>
              </w:rPr>
              <w:t>1st Chemotherapy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E407FB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12F9DB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081FF3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BE7B80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94CF9E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 </w:t>
            </w:r>
          </w:p>
        </w:tc>
      </w:tr>
      <w:tr w:rsidR="00103913" w:rsidRPr="00F32FB8" w14:paraId="22C5D4EE" w14:textId="77777777" w:rsidTr="000F0C9E">
        <w:trPr>
          <w:trHeight w:val="267"/>
        </w:trPr>
        <w:tc>
          <w:tcPr>
            <w:tcW w:w="20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FD9FA0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 xml:space="preserve"> CR/P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E1B3E4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BEE18E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32FB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7 (34.3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DFF979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32FB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4 (53.2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727E96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32FB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0 (47.2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6EFBFD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0562</w:t>
            </w:r>
          </w:p>
        </w:tc>
      </w:tr>
      <w:tr w:rsidR="00103913" w:rsidRPr="00F32FB8" w14:paraId="37B77FC3" w14:textId="77777777" w:rsidTr="000F0C9E">
        <w:trPr>
          <w:trHeight w:val="267"/>
        </w:trPr>
        <w:tc>
          <w:tcPr>
            <w:tcW w:w="20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8674E5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 xml:space="preserve"> SD/P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3F4524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4C48A7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32FB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1 (65.7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8BE897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32FB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5 (46.8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66ABFE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32FB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6 (52.8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E0FF86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 </w:t>
            </w:r>
          </w:p>
        </w:tc>
      </w:tr>
      <w:tr w:rsidR="00103913" w:rsidRPr="00F32FB8" w14:paraId="0070E553" w14:textId="77777777" w:rsidTr="000F0C9E">
        <w:trPr>
          <w:trHeight w:val="267"/>
        </w:trPr>
        <w:tc>
          <w:tcPr>
            <w:tcW w:w="20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AD2BA4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0"/>
              </w:rPr>
              <w:t>Immune checkpoint inhibito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6FF737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6BBB24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F73CD4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E56874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E5295E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 </w:t>
            </w:r>
          </w:p>
        </w:tc>
      </w:tr>
      <w:tr w:rsidR="00103913" w:rsidRPr="00F32FB8" w14:paraId="75D3E923" w14:textId="77777777" w:rsidTr="000F0C9E">
        <w:trPr>
          <w:trHeight w:val="267"/>
        </w:trPr>
        <w:tc>
          <w:tcPr>
            <w:tcW w:w="20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1A6365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 xml:space="preserve"> CR/P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63BCAF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4A643E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4 (19.0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F470DE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0 (30.3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9AE663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7 (48.6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8559D3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0201</w:t>
            </w:r>
          </w:p>
        </w:tc>
      </w:tr>
      <w:tr w:rsidR="00103913" w:rsidRPr="00F32FB8" w14:paraId="4E510EAE" w14:textId="77777777" w:rsidTr="000F0C9E">
        <w:trPr>
          <w:trHeight w:val="267"/>
        </w:trPr>
        <w:tc>
          <w:tcPr>
            <w:tcW w:w="20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A3DCB9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 xml:space="preserve"> SD/P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578C88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B729C1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7 (81.0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C99DC4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3 (69.7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B63B14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8 (51.4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051DB2" w14:textId="77777777" w:rsidR="00103913" w:rsidRPr="00F32FB8" w:rsidRDefault="00103913" w:rsidP="000F0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F32FB8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 </w:t>
            </w:r>
          </w:p>
        </w:tc>
      </w:tr>
    </w:tbl>
    <w:p w14:paraId="3D8A88A9" w14:textId="32E5EF6F" w:rsidR="00B309B1" w:rsidRPr="00F32FB8" w:rsidRDefault="00B309B1">
      <w:pPr>
        <w:rPr>
          <w:rFonts w:ascii="Times New Roman" w:hAnsi="Times New Roman" w:cs="Times New Roman"/>
          <w:b/>
          <w:bCs/>
        </w:rPr>
      </w:pPr>
    </w:p>
    <w:p w14:paraId="780BC3DD" w14:textId="299F9678" w:rsidR="00B309B1" w:rsidRPr="00F32FB8" w:rsidRDefault="00B309B1" w:rsidP="00B309B1">
      <w:pPr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/>
          <w:b/>
          <w:bCs/>
        </w:rPr>
        <w:t xml:space="preserve">Table </w:t>
      </w:r>
      <w:r w:rsidR="00C71459" w:rsidRPr="00F32FB8">
        <w:rPr>
          <w:rFonts w:ascii="Times New Roman" w:hAnsi="Times New Roman" w:cs="Times New Roman"/>
          <w:b/>
          <w:bCs/>
        </w:rPr>
        <w:t>S</w:t>
      </w:r>
      <w:r w:rsidR="00911DC6" w:rsidRPr="00F32FB8">
        <w:rPr>
          <w:rFonts w:ascii="Times New Roman" w:hAnsi="Times New Roman" w:cs="Times New Roman"/>
          <w:b/>
          <w:bCs/>
        </w:rPr>
        <w:t>6</w:t>
      </w:r>
      <w:r w:rsidRPr="00F32FB8">
        <w:rPr>
          <w:rFonts w:ascii="Times New Roman" w:hAnsi="Times New Roman" w:cs="Times New Roman"/>
          <w:b/>
          <w:bCs/>
        </w:rPr>
        <w:t xml:space="preserve">. </w:t>
      </w:r>
      <w:r w:rsidRPr="00F32FB8">
        <w:rPr>
          <w:rFonts w:ascii="Times New Roman" w:hAnsi="Times New Roman" w:cs="Times New Roman"/>
        </w:rPr>
        <w:t>Association of best response to Pembrolizumab with PD-L1 expression in MSS, EBV(-) patients (n=39). P-value was obtained from the Cochran-Armitage trend test.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1371"/>
        <w:gridCol w:w="154"/>
        <w:gridCol w:w="1440"/>
        <w:gridCol w:w="90"/>
        <w:gridCol w:w="1620"/>
        <w:gridCol w:w="1800"/>
        <w:gridCol w:w="1620"/>
        <w:gridCol w:w="921"/>
      </w:tblGrid>
      <w:tr w:rsidR="00B309B1" w:rsidRPr="00F32FB8" w14:paraId="3DA36FF1" w14:textId="77777777" w:rsidTr="00B309B1">
        <w:trPr>
          <w:trHeight w:val="424"/>
        </w:trPr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70D50A" w14:textId="3CE15843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est respons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A9BF5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ample size, 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1E5D3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PS &lt;1, n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EB2DC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≤ CPS &lt;5, 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47C52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≤ CPS, n (%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62E97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B309B1" w:rsidRPr="00F32FB8" w14:paraId="4D0EE847" w14:textId="77777777" w:rsidTr="00B309B1">
        <w:trPr>
          <w:trHeight w:val="279"/>
        </w:trPr>
        <w:tc>
          <w:tcPr>
            <w:tcW w:w="1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0A581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R/PR/SD</w:t>
            </w:r>
          </w:p>
        </w:tc>
        <w:tc>
          <w:tcPr>
            <w:tcW w:w="1594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E2B85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71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C67B6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 (39.1%)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7824A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0 (71.4%)</w:t>
            </w:r>
          </w:p>
        </w:tc>
        <w:tc>
          <w:tcPr>
            <w:tcW w:w="16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233AD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 (100%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96177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71</w:t>
            </w:r>
          </w:p>
        </w:tc>
      </w:tr>
      <w:tr w:rsidR="00B309B1" w:rsidRPr="00F32FB8" w14:paraId="7EA9EA8F" w14:textId="77777777" w:rsidTr="00B309B1">
        <w:trPr>
          <w:trHeight w:val="279"/>
        </w:trPr>
        <w:tc>
          <w:tcPr>
            <w:tcW w:w="13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F1C08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D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74325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BB3280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 (60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8D59F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 (28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C1A0D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451E5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</w:tbl>
    <w:p w14:paraId="7FED44CD" w14:textId="4C755C57" w:rsidR="00B309B1" w:rsidRPr="00F32FB8" w:rsidRDefault="00B309B1">
      <w:pPr>
        <w:rPr>
          <w:rFonts w:ascii="Times New Roman" w:hAnsi="Times New Roman" w:cs="Times New Roman"/>
          <w:b/>
          <w:bCs/>
        </w:rPr>
      </w:pPr>
    </w:p>
    <w:p w14:paraId="15C51D47" w14:textId="7307FA59" w:rsidR="00B309B1" w:rsidRPr="00F32FB8" w:rsidRDefault="00B309B1" w:rsidP="00B309B1">
      <w:pPr>
        <w:rPr>
          <w:rFonts w:ascii="Times New Roman" w:hAnsi="Times New Roman" w:cs="Times New Roman"/>
        </w:rPr>
      </w:pPr>
      <w:r w:rsidRPr="00F32FB8">
        <w:rPr>
          <w:rFonts w:ascii="Times New Roman" w:hAnsi="Times New Roman" w:cs="Times New Roman"/>
          <w:b/>
          <w:bCs/>
        </w:rPr>
        <w:t xml:space="preserve">Table </w:t>
      </w:r>
      <w:r w:rsidR="00C71459" w:rsidRPr="00F32FB8">
        <w:rPr>
          <w:rFonts w:ascii="Times New Roman" w:hAnsi="Times New Roman" w:cs="Times New Roman"/>
          <w:b/>
          <w:bCs/>
        </w:rPr>
        <w:t>S</w:t>
      </w:r>
      <w:r w:rsidR="00911DC6" w:rsidRPr="00F32FB8">
        <w:rPr>
          <w:rFonts w:ascii="Times New Roman" w:hAnsi="Times New Roman" w:cs="Times New Roman"/>
          <w:b/>
          <w:bCs/>
        </w:rPr>
        <w:t>7</w:t>
      </w:r>
      <w:r w:rsidRPr="00F32FB8">
        <w:rPr>
          <w:rFonts w:ascii="Times New Roman" w:hAnsi="Times New Roman" w:cs="Times New Roman"/>
          <w:b/>
          <w:bCs/>
        </w:rPr>
        <w:t xml:space="preserve">. </w:t>
      </w:r>
      <w:r w:rsidRPr="00F32FB8">
        <w:rPr>
          <w:rFonts w:ascii="Times New Roman" w:hAnsi="Times New Roman" w:cs="Times New Roman"/>
        </w:rPr>
        <w:t>Gene alterations significantly (P &lt; 0.05) associated with best response to ICI.</w:t>
      </w:r>
    </w:p>
    <w:tbl>
      <w:tblPr>
        <w:tblW w:w="9007" w:type="dxa"/>
        <w:tblLook w:val="04A0" w:firstRow="1" w:lastRow="0" w:firstColumn="1" w:lastColumn="0" w:noHBand="0" w:noVBand="1"/>
      </w:tblPr>
      <w:tblGrid>
        <w:gridCol w:w="1605"/>
        <w:gridCol w:w="1540"/>
        <w:gridCol w:w="1440"/>
        <w:gridCol w:w="1440"/>
        <w:gridCol w:w="1150"/>
        <w:gridCol w:w="1832"/>
      </w:tblGrid>
      <w:tr w:rsidR="00B309B1" w:rsidRPr="00F32FB8" w14:paraId="207A0E68" w14:textId="77777777" w:rsidTr="00B309B1">
        <w:trPr>
          <w:trHeight w:val="429"/>
        </w:trPr>
        <w:tc>
          <w:tcPr>
            <w:tcW w:w="160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2A64F1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CI treated patient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6F36B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ample size, 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92B0B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CR/PR, n (%)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91689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SD/PD, n (%)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655C9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 value (χ2 test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B092F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P value </w:t>
            </w:r>
          </w:p>
          <w:p w14:paraId="0C9DE580" w14:textId="3FF16B5D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Fisher exact test)</w:t>
            </w:r>
          </w:p>
        </w:tc>
      </w:tr>
      <w:tr w:rsidR="00B309B1" w:rsidRPr="00F32FB8" w14:paraId="54158D79" w14:textId="77777777" w:rsidTr="00B309B1">
        <w:trPr>
          <w:trHeight w:val="283"/>
        </w:trPr>
        <w:tc>
          <w:tcPr>
            <w:tcW w:w="16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877A6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6EC9D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41CE1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8D114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DD2D2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3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1A3950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309B1" w:rsidRPr="00F32FB8" w14:paraId="00AA1FBF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E14BD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Mut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289FF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8D035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 (7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C7220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 (25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719AE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8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50250C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191</w:t>
            </w:r>
          </w:p>
        </w:tc>
      </w:tr>
      <w:tr w:rsidR="00B309B1" w:rsidRPr="00F32FB8" w14:paraId="4E52CE03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90827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Wild-ty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E9927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A44A3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 (33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BFE88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 (66.7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47BCD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24300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309B1" w:rsidRPr="00F32FB8" w14:paraId="3911E1B4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B62AB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IRS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91C8A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CCB45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306F5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2C1360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F0419C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309B1" w:rsidRPr="00F32FB8" w14:paraId="2D5CFD37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0C7CA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Mut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17BADC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6864C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 (85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F03FB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 (14.3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C8A27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11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0CE93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173</w:t>
            </w:r>
          </w:p>
        </w:tc>
      </w:tr>
      <w:tr w:rsidR="00B309B1" w:rsidRPr="00F32FB8" w14:paraId="29A773D9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6AED0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Wild-ty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146C1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84089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 (35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4B9A2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 (64.2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665EB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4CF03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309B1" w:rsidRPr="00F32FB8" w14:paraId="41ADF02C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1422D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DOT1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88CE1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56651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70704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8F4C1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6736C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309B1" w:rsidRPr="00F32FB8" w14:paraId="74CD5DF2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E3AD8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Mut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84592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5CE97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 (10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761C5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2A8E86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14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AA7EC0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59</w:t>
            </w:r>
          </w:p>
        </w:tc>
      </w:tr>
      <w:tr w:rsidR="00B309B1" w:rsidRPr="00F32FB8" w14:paraId="69FCD60A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99F0B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Wild-ty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B49A9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9B3AD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 (37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2E307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5 (62.5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06FD1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27E80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309B1" w:rsidRPr="00F32FB8" w14:paraId="5ED3D51B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AC2FC0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PTPR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B0A4B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AC547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30BAA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75BB0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9539B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309B1" w:rsidRPr="00F32FB8" w14:paraId="544871B8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A34C6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Mut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B7760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376CD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 (10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584C5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74F78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14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48B4A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59</w:t>
            </w:r>
          </w:p>
        </w:tc>
      </w:tr>
      <w:tr w:rsidR="00B309B1" w:rsidRPr="00F32FB8" w14:paraId="1473F8D1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3F7901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Wild-ty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12216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98915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 (37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0C622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5 (62.5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1DC70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6896F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309B1" w:rsidRPr="00F32FB8" w14:paraId="1652BF7F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1D2C2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MDC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34109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6E2A3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55FE8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137C8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9E2DDF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309B1" w:rsidRPr="00F32FB8" w14:paraId="14BA3349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892BCC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Mut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6227F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A34C0C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 (22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A9601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 (77.8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D85CC0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45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6AF809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525</w:t>
            </w:r>
          </w:p>
        </w:tc>
      </w:tr>
      <w:tr w:rsidR="00B309B1" w:rsidRPr="00F32FB8" w14:paraId="56ED2D28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4E2BF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Wild-ty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F9A8A1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C6F2AA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 (5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585D3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 (50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FCF1A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D06CDE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309B1" w:rsidRPr="00F32FB8" w14:paraId="5EE77EDE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EA2D5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LRP1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D9ADA2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E6E99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9BC8C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72575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8E0877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309B1" w:rsidRPr="00F32FB8" w14:paraId="5E08A075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FAE8F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Mut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C8D953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460D9B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0 (62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84E5F4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 (37.5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7671AC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484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F3978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751</w:t>
            </w:r>
          </w:p>
        </w:tc>
      </w:tr>
      <w:tr w:rsidR="00B309B1" w:rsidRPr="007E46D2" w14:paraId="28CA9675" w14:textId="77777777" w:rsidTr="00B309B1">
        <w:trPr>
          <w:trHeight w:val="283"/>
        </w:trPr>
        <w:tc>
          <w:tcPr>
            <w:tcW w:w="160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008BDD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Wild-ty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024B38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0C6415" w14:textId="77777777" w:rsidR="00B309B1" w:rsidRPr="00F32FB8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 (34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685112" w14:textId="77777777" w:rsidR="00B309B1" w:rsidRPr="007E46D2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F32FB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9 (65.9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FAF868" w14:textId="77777777" w:rsidR="00B309B1" w:rsidRPr="007E46D2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7E46D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187198" w14:textId="77777777" w:rsidR="00B309B1" w:rsidRPr="007E46D2" w:rsidRDefault="00B309B1" w:rsidP="00B30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7E46D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</w:tbl>
    <w:p w14:paraId="4D6456C9" w14:textId="77777777" w:rsidR="00B309B1" w:rsidRPr="007E46D2" w:rsidRDefault="00B309B1">
      <w:pPr>
        <w:rPr>
          <w:rFonts w:ascii="Times New Roman" w:hAnsi="Times New Roman" w:cs="Times New Roman"/>
          <w:b/>
          <w:bCs/>
        </w:rPr>
      </w:pPr>
    </w:p>
    <w:sectPr w:rsidR="00B309B1" w:rsidRPr="007E46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827D5" w14:textId="77777777" w:rsidR="003D1ABA" w:rsidRDefault="003D1ABA" w:rsidP="00A72E57">
      <w:pPr>
        <w:spacing w:after="0" w:line="240" w:lineRule="auto"/>
      </w:pPr>
      <w:r>
        <w:separator/>
      </w:r>
    </w:p>
  </w:endnote>
  <w:endnote w:type="continuationSeparator" w:id="0">
    <w:p w14:paraId="5258F2F3" w14:textId="77777777" w:rsidR="003D1ABA" w:rsidRDefault="003D1ABA" w:rsidP="00A72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DD107" w14:textId="77777777" w:rsidR="003D1ABA" w:rsidRDefault="003D1ABA" w:rsidP="00A72E57">
      <w:pPr>
        <w:spacing w:after="0" w:line="240" w:lineRule="auto"/>
      </w:pPr>
      <w:r>
        <w:separator/>
      </w:r>
    </w:p>
  </w:footnote>
  <w:footnote w:type="continuationSeparator" w:id="0">
    <w:p w14:paraId="23337E34" w14:textId="77777777" w:rsidR="003D1ABA" w:rsidRDefault="003D1ABA" w:rsidP="00A72E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9B1"/>
    <w:rsid w:val="000136B0"/>
    <w:rsid w:val="00014638"/>
    <w:rsid w:val="00070ABA"/>
    <w:rsid w:val="00070D5C"/>
    <w:rsid w:val="000F237D"/>
    <w:rsid w:val="00103913"/>
    <w:rsid w:val="00115A82"/>
    <w:rsid w:val="00174F30"/>
    <w:rsid w:val="001B1AEB"/>
    <w:rsid w:val="001B612A"/>
    <w:rsid w:val="001D649C"/>
    <w:rsid w:val="001E7AA3"/>
    <w:rsid w:val="002337C2"/>
    <w:rsid w:val="00270DE8"/>
    <w:rsid w:val="00285FA9"/>
    <w:rsid w:val="00336F02"/>
    <w:rsid w:val="0035773F"/>
    <w:rsid w:val="00360284"/>
    <w:rsid w:val="00381521"/>
    <w:rsid w:val="003904B4"/>
    <w:rsid w:val="003A53BA"/>
    <w:rsid w:val="003B379F"/>
    <w:rsid w:val="003D1ABA"/>
    <w:rsid w:val="003F776F"/>
    <w:rsid w:val="004134B9"/>
    <w:rsid w:val="00421D4B"/>
    <w:rsid w:val="00424B49"/>
    <w:rsid w:val="00453B71"/>
    <w:rsid w:val="004B37B6"/>
    <w:rsid w:val="004C790D"/>
    <w:rsid w:val="004D05B0"/>
    <w:rsid w:val="004E341B"/>
    <w:rsid w:val="00512CC5"/>
    <w:rsid w:val="00533262"/>
    <w:rsid w:val="005719D0"/>
    <w:rsid w:val="005A030A"/>
    <w:rsid w:val="005C6CB2"/>
    <w:rsid w:val="005D1F53"/>
    <w:rsid w:val="005E44F9"/>
    <w:rsid w:val="005F6CBF"/>
    <w:rsid w:val="00600E90"/>
    <w:rsid w:val="006102FE"/>
    <w:rsid w:val="00625B46"/>
    <w:rsid w:val="00662F54"/>
    <w:rsid w:val="00667C0C"/>
    <w:rsid w:val="00675DA1"/>
    <w:rsid w:val="00681FD5"/>
    <w:rsid w:val="006949B5"/>
    <w:rsid w:val="00707C00"/>
    <w:rsid w:val="0071312D"/>
    <w:rsid w:val="00750BF2"/>
    <w:rsid w:val="0075249D"/>
    <w:rsid w:val="007A58BD"/>
    <w:rsid w:val="007E46D2"/>
    <w:rsid w:val="007F6368"/>
    <w:rsid w:val="00822DEC"/>
    <w:rsid w:val="00824E67"/>
    <w:rsid w:val="00870742"/>
    <w:rsid w:val="008B2FB3"/>
    <w:rsid w:val="008F781E"/>
    <w:rsid w:val="00911DC6"/>
    <w:rsid w:val="00964FAC"/>
    <w:rsid w:val="00995218"/>
    <w:rsid w:val="009B3710"/>
    <w:rsid w:val="009F616B"/>
    <w:rsid w:val="00A01EC9"/>
    <w:rsid w:val="00A04686"/>
    <w:rsid w:val="00A12D1D"/>
    <w:rsid w:val="00A65284"/>
    <w:rsid w:val="00A72E57"/>
    <w:rsid w:val="00A81770"/>
    <w:rsid w:val="00B309B1"/>
    <w:rsid w:val="00B53270"/>
    <w:rsid w:val="00B75782"/>
    <w:rsid w:val="00BD7E7D"/>
    <w:rsid w:val="00BF246F"/>
    <w:rsid w:val="00C222D8"/>
    <w:rsid w:val="00C34C58"/>
    <w:rsid w:val="00C631EA"/>
    <w:rsid w:val="00C71459"/>
    <w:rsid w:val="00CD4DA5"/>
    <w:rsid w:val="00CF3CE3"/>
    <w:rsid w:val="00DF47CD"/>
    <w:rsid w:val="00E44713"/>
    <w:rsid w:val="00E813B5"/>
    <w:rsid w:val="00F30942"/>
    <w:rsid w:val="00F32FB8"/>
    <w:rsid w:val="00F520E3"/>
    <w:rsid w:val="00F6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B6A77F"/>
  <w15:chartTrackingRefBased/>
  <w15:docId w15:val="{97EE7E5B-F40E-49ED-A392-D13431BDA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2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A72E57"/>
  </w:style>
  <w:style w:type="paragraph" w:styleId="a4">
    <w:name w:val="footer"/>
    <w:basedOn w:val="a"/>
    <w:link w:val="Char0"/>
    <w:uiPriority w:val="99"/>
    <w:unhideWhenUsed/>
    <w:rsid w:val="00A72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A72E57"/>
  </w:style>
  <w:style w:type="character" w:styleId="a5">
    <w:name w:val="Hyperlink"/>
    <w:basedOn w:val="a0"/>
    <w:rsid w:val="00A72E57"/>
    <w:rPr>
      <w:color w:val="0563C1"/>
      <w:u w:val="single"/>
    </w:rPr>
  </w:style>
  <w:style w:type="paragraph" w:styleId="a6">
    <w:name w:val="Revision"/>
    <w:hidden/>
    <w:uiPriority w:val="99"/>
    <w:semiHidden/>
    <w:rsid w:val="00C7145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yunlee@skku.edu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6</Pages>
  <Words>810</Words>
  <Characters>4618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민규</dc:creator>
  <cp:keywords/>
  <dc:description/>
  <cp:lastModifiedBy>신민규</cp:lastModifiedBy>
  <cp:revision>76</cp:revision>
  <dcterms:created xsi:type="dcterms:W3CDTF">2023-01-27T15:00:00Z</dcterms:created>
  <dcterms:modified xsi:type="dcterms:W3CDTF">2023-07-13T09:56:00Z</dcterms:modified>
</cp:coreProperties>
</file>